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54B" w:rsidRPr="00FB2310" w:rsidRDefault="00F4454B" w:rsidP="00F4454B">
      <w:pPr>
        <w:pStyle w:val="Text"/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>Supplement</w:t>
      </w:r>
      <w:r w:rsidR="00A32B5A">
        <w:rPr>
          <w:rFonts w:ascii="Arial" w:hAnsi="Arial" w:cs="Arial"/>
          <w:b/>
          <w:sz w:val="24"/>
          <w:szCs w:val="24"/>
        </w:rPr>
        <w:t xml:space="preserve"> </w:t>
      </w:r>
      <w:r w:rsidR="006200A1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A32B5A">
        <w:rPr>
          <w:rFonts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>able</w:t>
      </w:r>
      <w:r w:rsidR="00A32B5A">
        <w:rPr>
          <w:rFonts w:ascii="Arial" w:hAnsi="Arial" w:cs="Arial"/>
          <w:b/>
          <w:sz w:val="24"/>
          <w:szCs w:val="24"/>
        </w:rPr>
        <w:t xml:space="preserve"> </w:t>
      </w:r>
      <w:r w:rsidR="00071ECB">
        <w:rPr>
          <w:rFonts w:ascii="Arial" w:hAnsi="Arial" w:cs="Arial"/>
          <w:b/>
          <w:sz w:val="24"/>
          <w:szCs w:val="24"/>
        </w:rPr>
        <w:t>B</w:t>
      </w:r>
      <w:r w:rsidRPr="00FB2310">
        <w:rPr>
          <w:rFonts w:ascii="Arial" w:hAnsi="Arial" w:cs="Arial"/>
          <w:b/>
          <w:sz w:val="24"/>
          <w:szCs w:val="24"/>
        </w:rPr>
        <w:t xml:space="preserve">. Confusion matrix of agreement of frames </w:t>
      </w:r>
    </w:p>
    <w:tbl>
      <w:tblPr>
        <w:tblW w:w="88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831"/>
        <w:gridCol w:w="1011"/>
        <w:gridCol w:w="817"/>
        <w:gridCol w:w="1043"/>
        <w:gridCol w:w="857"/>
        <w:gridCol w:w="1110"/>
        <w:gridCol w:w="617"/>
        <w:gridCol w:w="830"/>
      </w:tblGrid>
      <w:tr w:rsidR="00F4454B" w:rsidRPr="00FB2310" w:rsidTr="009A7DE0">
        <w:trPr>
          <w:trHeight w:val="315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628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Video</w:t>
            </w:r>
            <w:r w:rsidR="009A7DE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 (taggers)</w:t>
            </w:r>
          </w:p>
        </w:tc>
      </w:tr>
      <w:tr w:rsidR="005A7C89" w:rsidRPr="00FB2310" w:rsidTr="009A7DE0">
        <w:trPr>
          <w:trHeight w:val="315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Walk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Trot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D0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Canter</w:t>
            </w:r>
            <w:r w:rsidR="005A7C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/</w:t>
            </w:r>
          </w:p>
          <w:p w:rsidR="00F4454B" w:rsidRPr="00FB2310" w:rsidRDefault="005A7C89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Gallop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Sleep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Static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 I</w:t>
            </w: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nactiv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a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rink</w:t>
            </w:r>
          </w:p>
        </w:tc>
      </w:tr>
      <w:tr w:rsidR="005A7C89" w:rsidRPr="00FB2310" w:rsidTr="009A7DE0">
        <w:trPr>
          <w:trHeight w:val="300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4454B" w:rsidRPr="00996C9E" w:rsidRDefault="00F4454B" w:rsidP="004B10C6">
            <w:pPr>
              <w:spacing w:after="0" w:line="48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Triaxial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accelerometer</w:t>
            </w:r>
            <w:r w:rsidR="009A7DE0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(device)</w:t>
            </w:r>
          </w:p>
        </w:tc>
        <w:tc>
          <w:tcPr>
            <w:tcW w:w="17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Walk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54B" w:rsidRPr="0065784F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65784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  <w:t>9,83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5A7C89" w:rsidRPr="00FB2310" w:rsidTr="009A7DE0">
        <w:trPr>
          <w:trHeight w:val="300"/>
        </w:trPr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Trot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F4454B" w:rsidRPr="0065784F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65784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  <w:t>2,2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A7C89" w:rsidRPr="00FB2310" w:rsidTr="009A7DE0">
        <w:trPr>
          <w:trHeight w:val="300"/>
        </w:trPr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54B" w:rsidRPr="00FB2310" w:rsidRDefault="00F4454B" w:rsidP="005A7C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 Canter</w:t>
            </w:r>
            <w:r w:rsidR="005A7C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/gallop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4454B" w:rsidRPr="0065784F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65784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  <w:t>75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A7C89" w:rsidRPr="00FB2310" w:rsidTr="009A7DE0">
        <w:trPr>
          <w:trHeight w:val="300"/>
        </w:trPr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Sleep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F4454B" w:rsidRPr="0065784F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65784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  <w:t>6,53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,86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5A7C89" w:rsidRPr="00FB2310" w:rsidTr="009A7DE0">
        <w:trPr>
          <w:trHeight w:val="300"/>
        </w:trPr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Static/inactive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F4454B" w:rsidRPr="0065784F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65784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  <w:t>19,81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5A7C89" w:rsidRPr="00FB2310" w:rsidTr="009A7DE0">
        <w:trPr>
          <w:trHeight w:val="300"/>
        </w:trPr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Eat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F4454B" w:rsidRPr="0065784F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65784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  <w:t>87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5A7C89" w:rsidRPr="00FB2310" w:rsidTr="009A7DE0">
        <w:trPr>
          <w:trHeight w:val="300"/>
        </w:trPr>
        <w:tc>
          <w:tcPr>
            <w:tcW w:w="85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5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454B" w:rsidRPr="00FB2310" w:rsidRDefault="00F4454B" w:rsidP="004B10C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n-GB"/>
              </w:rPr>
              <w:t>Drink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F4454B" w:rsidRPr="00FB2310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B231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F4454B" w:rsidRPr="0065784F" w:rsidRDefault="00F4454B" w:rsidP="004B10C6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65784F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en-GB"/>
              </w:rPr>
              <w:t>116</w:t>
            </w:r>
          </w:p>
        </w:tc>
      </w:tr>
    </w:tbl>
    <w:p w:rsidR="00F4454B" w:rsidRPr="00FB2310" w:rsidRDefault="00F4454B" w:rsidP="00F4454B">
      <w:pPr>
        <w:pStyle w:val="Text"/>
        <w:spacing w:line="480" w:lineRule="auto"/>
        <w:rPr>
          <w:rFonts w:ascii="Arial" w:hAnsi="Arial" w:cs="Arial"/>
          <w:sz w:val="24"/>
          <w:szCs w:val="24"/>
        </w:rPr>
      </w:pPr>
      <w:r w:rsidRPr="00FB2310">
        <w:rPr>
          <w:rFonts w:ascii="Arial" w:hAnsi="Arial" w:cs="Arial"/>
          <w:sz w:val="24"/>
          <w:szCs w:val="24"/>
        </w:rPr>
        <w:t>These values are unadjusted for repeated measurements per dog</w:t>
      </w:r>
      <w:r>
        <w:rPr>
          <w:rFonts w:ascii="Arial" w:hAnsi="Arial" w:cs="Arial"/>
          <w:sz w:val="24"/>
          <w:szCs w:val="24"/>
        </w:rPr>
        <w:t>. Each frame represents one second of behavior.</w:t>
      </w:r>
    </w:p>
    <w:p w:rsidR="006B4BD3" w:rsidRDefault="006B4BD3">
      <w:pPr>
        <w:rPr>
          <w:lang w:val="en-US"/>
        </w:rPr>
      </w:pPr>
    </w:p>
    <w:p w:rsidR="009A7DE0" w:rsidRPr="00F4454B" w:rsidRDefault="009A7DE0" w:rsidP="009A7DE0">
      <w:pPr>
        <w:spacing w:line="480" w:lineRule="auto"/>
        <w:rPr>
          <w:lang w:val="en-US"/>
        </w:rPr>
      </w:pPr>
      <w:r>
        <w:rPr>
          <w:rFonts w:ascii="Arial" w:hAnsi="Arial" w:cs="Arial"/>
          <w:sz w:val="24"/>
          <w:szCs w:val="24"/>
        </w:rPr>
        <w:t>The confusion matrix shows the raw outcome of the algorithm u adjusted for multiple measurements per dog. It shows which behaviours were classified similar between taggers and the device and what the disagreement between the two was</w:t>
      </w:r>
      <w:r w:rsidR="006200A1">
        <w:rPr>
          <w:rFonts w:ascii="Arial" w:hAnsi="Arial" w:cs="Arial"/>
          <w:sz w:val="24"/>
          <w:szCs w:val="24"/>
        </w:rPr>
        <w:t>.</w:t>
      </w:r>
      <w:bookmarkEnd w:id="0"/>
    </w:p>
    <w:sectPr w:rsidR="009A7DE0" w:rsidRPr="00F44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54B"/>
    <w:rsid w:val="00071ECB"/>
    <w:rsid w:val="00357D00"/>
    <w:rsid w:val="005A7C89"/>
    <w:rsid w:val="006200A1"/>
    <w:rsid w:val="0065784F"/>
    <w:rsid w:val="006B4BD3"/>
    <w:rsid w:val="007B4491"/>
    <w:rsid w:val="007B49F3"/>
    <w:rsid w:val="009A7DE0"/>
    <w:rsid w:val="00A32B5A"/>
    <w:rsid w:val="00B02A9C"/>
    <w:rsid w:val="00D17724"/>
    <w:rsid w:val="00F4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5A5B3C3-8478-4CBA-BEB6-8D4CEE2CC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4454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ext">
    <w:name w:val="Text"/>
    <w:basedOn w:val="Geenafstand"/>
    <w:qFormat/>
    <w:rsid w:val="00F4454B"/>
    <w:rPr>
      <w:lang w:val="en-US" w:bidi="he-IL"/>
    </w:rPr>
  </w:style>
  <w:style w:type="paragraph" w:styleId="Geenafstand">
    <w:name w:val="No Spacing"/>
    <w:uiPriority w:val="1"/>
    <w:qFormat/>
    <w:rsid w:val="00F4454B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A7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7C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2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rrey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 Uijl I  Dr (School of Vet Med.)</dc:creator>
  <cp:lastModifiedBy>Uijl, IEM den (Ingrid)</cp:lastModifiedBy>
  <cp:revision>2</cp:revision>
  <cp:lastPrinted>2017-09-06T14:54:00Z</cp:lastPrinted>
  <dcterms:created xsi:type="dcterms:W3CDTF">2017-11-13T14:00:00Z</dcterms:created>
  <dcterms:modified xsi:type="dcterms:W3CDTF">2017-11-13T14:00:00Z</dcterms:modified>
</cp:coreProperties>
</file>